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6C607" w14:textId="7BFF6143" w:rsidR="00653C7C" w:rsidRDefault="00DE3AF4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</w:t>
      </w:r>
      <w:r w:rsidR="00FA69D5">
        <w:rPr>
          <w:sz w:val="21"/>
          <w:szCs w:val="21"/>
          <w:lang w:eastAsia="zh-CN"/>
        </w:rPr>
        <w:t>3</w:t>
      </w:r>
      <w:r w:rsidR="009E78D3">
        <w:rPr>
          <w:sz w:val="21"/>
          <w:szCs w:val="21"/>
          <w:lang w:eastAsia="zh-CN"/>
        </w:rPr>
        <w:t xml:space="preserve">. </w:t>
      </w:r>
      <w:r w:rsidR="009E78D3">
        <w:rPr>
          <w:rFonts w:eastAsia="AdvOTb65e897d.B"/>
          <w:sz w:val="21"/>
          <w:szCs w:val="21"/>
        </w:rPr>
        <w:t xml:space="preserve">Characteristics of patients with </w:t>
      </w:r>
      <w:r w:rsidR="009E78D3">
        <w:rPr>
          <w:rFonts w:eastAsia="宋体"/>
          <w:sz w:val="21"/>
          <w:szCs w:val="21"/>
          <w:lang w:eastAsia="zh-CN"/>
        </w:rPr>
        <w:t>glioma</w:t>
      </w:r>
      <w:r w:rsidR="009E78D3">
        <w:rPr>
          <w:rFonts w:eastAsia="AdvOTb65e897d.B"/>
          <w:sz w:val="21"/>
          <w:szCs w:val="21"/>
        </w:rPr>
        <w:t xml:space="preserve"> based on </w:t>
      </w:r>
      <w:r w:rsidR="009E78D3">
        <w:rPr>
          <w:rFonts w:eastAsia="宋体"/>
          <w:sz w:val="21"/>
          <w:szCs w:val="21"/>
          <w:lang w:eastAsia="zh-CN"/>
        </w:rPr>
        <w:t>CG</w:t>
      </w:r>
      <w:r w:rsidR="009E78D3">
        <w:rPr>
          <w:rFonts w:eastAsia="AdvOTb65e897d.B"/>
          <w:sz w:val="21"/>
          <w:szCs w:val="21"/>
        </w:rPr>
        <w:t>GA</w:t>
      </w:r>
      <w:r w:rsidR="00703C25">
        <w:rPr>
          <w:rFonts w:eastAsia="AdvOTb65e897d.B"/>
          <w:sz w:val="21"/>
          <w:szCs w:val="21"/>
        </w:rPr>
        <w:t xml:space="preserve"> </w:t>
      </w:r>
      <w:r w:rsidR="00703C25" w:rsidRPr="00703C25">
        <w:rPr>
          <w:rFonts w:eastAsia="AdvOTb65e897d.B"/>
          <w:sz w:val="21"/>
          <w:szCs w:val="21"/>
        </w:rPr>
        <w:t>microarray</w:t>
      </w:r>
      <w:r w:rsidR="002102A5">
        <w:rPr>
          <w:rFonts w:eastAsia="AdvOTb65e897d.B"/>
          <w:sz w:val="21"/>
          <w:szCs w:val="21"/>
        </w:rPr>
        <w:t xml:space="preserve"> data</w:t>
      </w:r>
      <w:r w:rsidR="00703C25">
        <w:rPr>
          <w:rFonts w:ascii="宋体" w:eastAsia="宋体" w:hAnsi="宋体" w:cs="宋体" w:hint="eastAsia"/>
          <w:sz w:val="21"/>
          <w:szCs w:val="21"/>
          <w:lang w:eastAsia="zh-CN"/>
        </w:rPr>
        <w:t>.</w:t>
      </w:r>
    </w:p>
    <w:tbl>
      <w:tblPr>
        <w:tblStyle w:val="a7"/>
        <w:tblW w:w="8508" w:type="dxa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3932"/>
        <w:gridCol w:w="992"/>
        <w:gridCol w:w="1559"/>
      </w:tblGrid>
      <w:tr w:rsidR="00653C7C" w14:paraId="5D072499" w14:textId="77777777" w:rsidTr="00CA2A3E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</w:t>
            </w:r>
            <w:r w:rsidR="00E922D8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of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color w:val="000000"/>
                <w:sz w:val="21"/>
                <w:szCs w:val="21"/>
              </w:rPr>
              <w:t>Percentages(</w:t>
            </w:r>
            <w:proofErr w:type="gramEnd"/>
            <w:r>
              <w:rPr>
                <w:color w:val="000000"/>
                <w:sz w:val="21"/>
                <w:szCs w:val="21"/>
              </w:rPr>
              <w:t>%)</w:t>
            </w:r>
          </w:p>
        </w:tc>
      </w:tr>
      <w:tr w:rsidR="0037469D" w14:paraId="42F6CA61" w14:textId="77777777" w:rsidTr="00CA2A3E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219000D5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2964" w14:textId="54980D59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57.09 </w:t>
            </w:r>
          </w:p>
        </w:tc>
      </w:tr>
      <w:tr w:rsidR="0037469D" w14:paraId="188EBDB2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0CFF7D22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7C31C9" w14:textId="3910935F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2.91 </w:t>
            </w:r>
          </w:p>
        </w:tc>
      </w:tr>
      <w:tr w:rsidR="0037469D" w14:paraId="76D714BE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4B65251B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4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2A0B5175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3A82A" w14:textId="2CDA443F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51.49 </w:t>
            </w:r>
          </w:p>
        </w:tc>
      </w:tr>
      <w:tr w:rsidR="0037469D" w14:paraId="012670D6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6D665FF0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4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47A59F9D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A2E13" w14:textId="549547FF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8.51 </w:t>
            </w:r>
          </w:p>
        </w:tc>
      </w:tr>
      <w:tr w:rsidR="0037469D" w14:paraId="0536D805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AA8D1B6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26EBF5" w14:textId="2B7768CB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7.31 </w:t>
            </w:r>
          </w:p>
        </w:tc>
      </w:tr>
      <w:tr w:rsidR="0037469D" w14:paraId="772383B9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66A112D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E27EB3" w14:textId="4246B758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9.40 </w:t>
            </w:r>
          </w:p>
        </w:tc>
      </w:tr>
      <w:tr w:rsidR="0037469D" w14:paraId="479989AF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148B8D7D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E01BDC" w14:textId="16AF20DC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3.28 </w:t>
            </w:r>
          </w:p>
        </w:tc>
      </w:tr>
      <w:tr w:rsidR="0037469D" w14:paraId="25267E6D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S_typ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52514D22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CBE53F" w14:textId="3DA5492C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88.81 </w:t>
            </w:r>
          </w:p>
        </w:tc>
      </w:tr>
      <w:tr w:rsidR="0037469D" w14:paraId="05A680D6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406ECB63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570D6" w14:textId="3A0C7E8C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7.46 </w:t>
            </w:r>
          </w:p>
        </w:tc>
      </w:tr>
      <w:tr w:rsidR="0037469D" w14:paraId="1088FC38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67618B0A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C5EFB0" w14:textId="4A121E75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.73 </w:t>
            </w:r>
          </w:p>
        </w:tc>
      </w:tr>
      <w:tr w:rsidR="0037469D" w14:paraId="07992AEA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o_statu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366A2B6E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1E19E" w14:textId="648D4CEE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89.55 </w:t>
            </w:r>
          </w:p>
        </w:tc>
      </w:tr>
      <w:tr w:rsidR="0037469D" w14:paraId="3BD456EB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3CFB74FF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D34EE" w14:textId="282BF256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0.45 </w:t>
            </w:r>
          </w:p>
        </w:tc>
      </w:tr>
      <w:tr w:rsidR="0037469D" w14:paraId="124284FE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mo_statu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5B6D4199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142F5" w14:textId="4B5893B4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54.10 </w:t>
            </w:r>
          </w:p>
        </w:tc>
      </w:tr>
      <w:tr w:rsidR="0037469D" w14:paraId="7F1162E2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6B5B12B5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23969" w14:textId="1C14398E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5.90 </w:t>
            </w:r>
          </w:p>
        </w:tc>
      </w:tr>
      <w:tr w:rsidR="0037469D" w14:paraId="6EB2CE65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istology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3CAD1E2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695371" w14:textId="06A43931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23.51 </w:t>
            </w:r>
          </w:p>
        </w:tc>
      </w:tr>
      <w:tr w:rsidR="0037469D" w14:paraId="4AE4F82E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11ACA650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D3FCA" w14:textId="64555480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9.33 </w:t>
            </w:r>
          </w:p>
        </w:tc>
      </w:tr>
      <w:tr w:rsidR="0037469D" w14:paraId="7737DA62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0E7BA90F" w:rsidR="0037469D" w:rsidRDefault="00CA2A3E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naplastic 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o</w:t>
            </w:r>
            <w:r w:rsidR="0037469D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230901E2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F52CA" w14:textId="2D5C4453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.73 </w:t>
            </w:r>
          </w:p>
        </w:tc>
      </w:tr>
      <w:tr w:rsidR="0037469D" w14:paraId="4A0AFB4C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01304E13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9122B" w14:textId="29EF6131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.49 </w:t>
            </w:r>
          </w:p>
        </w:tc>
      </w:tr>
      <w:tr w:rsidR="0037469D" w14:paraId="3C143700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47D0EC1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7E760" w14:textId="743DBEAF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8.06 </w:t>
            </w:r>
          </w:p>
        </w:tc>
      </w:tr>
      <w:tr w:rsidR="0037469D" w14:paraId="533EF95B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29E88F1C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10B66" w14:textId="634DAD52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7.84 </w:t>
            </w:r>
          </w:p>
        </w:tc>
      </w:tr>
      <w:tr w:rsidR="0037469D" w14:paraId="7A3D1DC5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64A08CAB" w:rsidR="0037469D" w:rsidRDefault="00CA2A3E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</w:t>
            </w:r>
            <w:r w:rsidR="0037469D">
              <w:rPr>
                <w:color w:val="000000"/>
                <w:sz w:val="21"/>
                <w:szCs w:val="21"/>
              </w:rPr>
              <w:t>ligo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02E9E95B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BAFB08" w14:textId="1200803C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.85 </w:t>
            </w:r>
          </w:p>
        </w:tc>
      </w:tr>
      <w:tr w:rsidR="0037469D" w14:paraId="018E9EAA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49CBA57B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09195A20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F83ED0" w14:textId="2973EF81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.12 </w:t>
            </w:r>
          </w:p>
        </w:tc>
      </w:tr>
      <w:tr w:rsidR="0037469D" w14:paraId="7A731B95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0E5C10A6" w:rsidR="0037469D" w:rsidRDefault="00CA2A3E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</w:t>
            </w:r>
            <w:r w:rsidR="0037469D">
              <w:rPr>
                <w:color w:val="000000"/>
                <w:sz w:val="21"/>
                <w:szCs w:val="21"/>
              </w:rPr>
              <w:t>naplastic 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3C9CD7EA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A90D5" w14:textId="2BFBE38E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.36 </w:t>
            </w:r>
          </w:p>
        </w:tc>
      </w:tr>
      <w:tr w:rsidR="0037469D" w14:paraId="6ED200D6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745D5A83" w:rsidR="0037469D" w:rsidRDefault="00CA2A3E" w:rsidP="0037469D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</w:t>
            </w:r>
            <w:r w:rsidR="0037469D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5225F655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015D3" w14:textId="6055C6D7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.49 </w:t>
            </w:r>
          </w:p>
        </w:tc>
      </w:tr>
      <w:tr w:rsidR="0037469D" w14:paraId="6A15E252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25B8313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Relapse </w:t>
            </w:r>
            <w:r w:rsidR="00CA2A3E"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50ED3F76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DDE4B" w14:textId="608D7FAE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.49 </w:t>
            </w:r>
          </w:p>
        </w:tc>
      </w:tr>
      <w:tr w:rsidR="0037469D" w14:paraId="33D40EE0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37469D" w:rsidRDefault="0037469D" w:rsidP="0037469D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27410477" w:rsidR="0037469D" w:rsidRDefault="0037469D" w:rsidP="0037469D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econdary relapse </w:t>
            </w:r>
            <w:r w:rsidR="00CA2A3E"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5F56EECC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9A60D" w14:textId="4A64248B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.73 </w:t>
            </w:r>
          </w:p>
        </w:tc>
      </w:tr>
      <w:tr w:rsidR="0037469D" w14:paraId="1BC986EA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>IDH_mutation_statu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53B7AF00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2AB0B2" w14:textId="2AC29EE1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5.15 </w:t>
            </w:r>
          </w:p>
        </w:tc>
      </w:tr>
      <w:tr w:rsidR="0037469D" w14:paraId="460EA2F1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98837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B6B37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CF086" w14:textId="59CC670C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432D3" w14:textId="0624D02B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54.85 </w:t>
            </w:r>
          </w:p>
        </w:tc>
      </w:tr>
    </w:tbl>
    <w:p w14:paraId="3E6C8B50" w14:textId="77777777" w:rsidR="00653C7C" w:rsidRDefault="00653C7C"/>
    <w:sectPr w:rsidR="00653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721EC" w14:textId="77777777" w:rsidR="00E21E15" w:rsidRDefault="00E21E15" w:rsidP="00E922D8">
      <w:r>
        <w:separator/>
      </w:r>
    </w:p>
  </w:endnote>
  <w:endnote w:type="continuationSeparator" w:id="0">
    <w:p w14:paraId="06533992" w14:textId="77777777" w:rsidR="00E21E15" w:rsidRDefault="00E21E15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08B86" w14:textId="77777777" w:rsidR="00E21E15" w:rsidRDefault="00E21E15" w:rsidP="00E922D8">
      <w:r>
        <w:separator/>
      </w:r>
    </w:p>
  </w:footnote>
  <w:footnote w:type="continuationSeparator" w:id="0">
    <w:p w14:paraId="0F7C9C5B" w14:textId="77777777" w:rsidR="00E21E15" w:rsidRDefault="00E21E15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MzewsDQwNLKwNDNV0lEKTi0uzszPAykwrAUASKO+JiwAAAA="/>
    <w:docVar w:name="KY_MEDREF_DOCUID" w:val="{83624CAE-DA48-4023-9306-EE57498117F2}"/>
    <w:docVar w:name="KY_MEDREF_VERSION" w:val="3"/>
  </w:docVars>
  <w:rsids>
    <w:rsidRoot w:val="00172A27"/>
    <w:rsid w:val="000650EB"/>
    <w:rsid w:val="00143C7B"/>
    <w:rsid w:val="00172A27"/>
    <w:rsid w:val="002102A5"/>
    <w:rsid w:val="002567C9"/>
    <w:rsid w:val="0031589B"/>
    <w:rsid w:val="0037469D"/>
    <w:rsid w:val="003E6072"/>
    <w:rsid w:val="004C429B"/>
    <w:rsid w:val="005233C9"/>
    <w:rsid w:val="005F1A1F"/>
    <w:rsid w:val="005F26FC"/>
    <w:rsid w:val="00653C7C"/>
    <w:rsid w:val="00703C25"/>
    <w:rsid w:val="00731489"/>
    <w:rsid w:val="0079505F"/>
    <w:rsid w:val="00856135"/>
    <w:rsid w:val="009B2B6B"/>
    <w:rsid w:val="009E78D3"/>
    <w:rsid w:val="00A53031"/>
    <w:rsid w:val="00B570E0"/>
    <w:rsid w:val="00BE047F"/>
    <w:rsid w:val="00C97852"/>
    <w:rsid w:val="00CA2A3E"/>
    <w:rsid w:val="00CF5333"/>
    <w:rsid w:val="00D5084F"/>
    <w:rsid w:val="00DE3AF4"/>
    <w:rsid w:val="00E21E15"/>
    <w:rsid w:val="00E922D8"/>
    <w:rsid w:val="00FA69D5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刘 斌峰</cp:lastModifiedBy>
  <cp:revision>13</cp:revision>
  <dcterms:created xsi:type="dcterms:W3CDTF">2019-10-20T04:33:00Z</dcterms:created>
  <dcterms:modified xsi:type="dcterms:W3CDTF">2021-08-1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